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60BC8" w14:textId="77777777" w:rsidR="00CD4916" w:rsidRPr="00813A0B" w:rsidRDefault="00CD4916">
      <w:pPr>
        <w:rPr>
          <w:sz w:val="20"/>
          <w:szCs w:val="20"/>
        </w:rPr>
      </w:pPr>
    </w:p>
    <w:p w14:paraId="0AE41409" w14:textId="77777777" w:rsidR="00081D0F" w:rsidRPr="00081D0F" w:rsidRDefault="00081D0F" w:rsidP="00081D0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3307"/>
        <w:gridCol w:w="1658"/>
        <w:gridCol w:w="2038"/>
        <w:gridCol w:w="3054"/>
      </w:tblGrid>
      <w:tr w:rsidR="00081D0F" w:rsidRPr="00EA036A" w14:paraId="072094DD" w14:textId="77777777" w:rsidTr="00EF2863">
        <w:trPr>
          <w:trHeight w:val="247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14:paraId="096F1FB8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Table S5. Proportion (%) of frailty-related fractures by age, body location, sex, and HIV and Non-AIDS defining cancer (NADC) status</w:t>
            </w:r>
          </w:p>
        </w:tc>
      </w:tr>
      <w:tr w:rsidR="00081D0F" w:rsidRPr="00EA036A" w14:paraId="6796396D" w14:textId="77777777" w:rsidTr="00EF2863">
        <w:trPr>
          <w:trHeight w:val="24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FB8C8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B9B6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roportion</w:t>
            </w:r>
          </w:p>
        </w:tc>
      </w:tr>
      <w:tr w:rsidR="00081D0F" w:rsidRPr="00EA036A" w14:paraId="32C91301" w14:textId="77777777" w:rsidTr="00EF2863">
        <w:trPr>
          <w:trHeight w:val="14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25F77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38D8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Both HIV and NAD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8A90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Only H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9C54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Only NAD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28DD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No HIV and NADC</w:t>
            </w:r>
          </w:p>
        </w:tc>
      </w:tr>
      <w:tr w:rsidR="00081D0F" w:rsidRPr="00EA036A" w14:paraId="5B5E76F3" w14:textId="77777777" w:rsidTr="00EF2863">
        <w:trPr>
          <w:trHeight w:val="247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ADE4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036A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</w:tr>
      <w:tr w:rsidR="00081D0F" w:rsidRPr="00EA036A" w14:paraId="5247AEB1" w14:textId="77777777" w:rsidTr="00EF2863">
        <w:trPr>
          <w:trHeight w:val="23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63FB6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7177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CDF3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D164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C8A0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D0F" w:rsidRPr="00EA036A" w14:paraId="2E8F00EF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5A414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45CB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F2C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3900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8D8B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1.23</w:t>
            </w:r>
          </w:p>
        </w:tc>
      </w:tr>
      <w:tr w:rsidR="00081D0F" w:rsidRPr="00EA036A" w14:paraId="560F8791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38E7E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3E0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877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C94A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B6B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</w:tr>
      <w:tr w:rsidR="00081D0F" w:rsidRPr="00EA036A" w14:paraId="0B690CA2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098C6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A84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055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46E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EE4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1.29</w:t>
            </w:r>
          </w:p>
        </w:tc>
      </w:tr>
      <w:tr w:rsidR="00081D0F" w:rsidRPr="00EA036A" w14:paraId="35A9C0C4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64E3C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4342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1ACA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B56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4994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50.14</w:t>
            </w:r>
          </w:p>
        </w:tc>
      </w:tr>
      <w:tr w:rsidR="00081D0F" w:rsidRPr="00EA036A" w14:paraId="6703E106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4F5F8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D11F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3FF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D88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8F8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D0F" w:rsidRPr="00EA036A" w14:paraId="32D7ACEF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C83FD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04E7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DEA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FB78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A01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4.95</w:t>
            </w:r>
          </w:p>
        </w:tc>
      </w:tr>
      <w:tr w:rsidR="00081D0F" w:rsidRPr="00EA036A" w14:paraId="1EC7BE95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21C1A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CBA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17C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A05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A67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06</w:t>
            </w:r>
          </w:p>
        </w:tc>
      </w:tr>
      <w:tr w:rsidR="00081D0F" w:rsidRPr="00EA036A" w14:paraId="0705AE78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71911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913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F3E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1668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E89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9.39</w:t>
            </w:r>
          </w:p>
        </w:tc>
      </w:tr>
      <w:tr w:rsidR="00081D0F" w:rsidRPr="00EA036A" w14:paraId="3FB2C401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2DB42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2262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825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C83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00F2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8.59</w:t>
            </w:r>
          </w:p>
        </w:tc>
      </w:tr>
      <w:tr w:rsidR="00081D0F" w:rsidRPr="00EA036A" w14:paraId="2E550D33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63CF8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DD16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52E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1885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475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D0F" w:rsidRPr="00EA036A" w14:paraId="6B1EBEE5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83379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B698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E95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175E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954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7.09</w:t>
            </w:r>
          </w:p>
        </w:tc>
      </w:tr>
      <w:tr w:rsidR="00081D0F" w:rsidRPr="00EA036A" w14:paraId="34EDE452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E40B1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4968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674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EB2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625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6.76</w:t>
            </w:r>
          </w:p>
        </w:tc>
      </w:tr>
      <w:tr w:rsidR="00081D0F" w:rsidRPr="00EA036A" w14:paraId="5DBBE656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CFE86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214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E53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3AC7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C85F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68</w:t>
            </w:r>
          </w:p>
        </w:tc>
      </w:tr>
      <w:tr w:rsidR="00081D0F" w:rsidRPr="00EA036A" w14:paraId="48C37F7A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06562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28E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430F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122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586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8.46</w:t>
            </w:r>
          </w:p>
        </w:tc>
      </w:tr>
      <w:tr w:rsidR="00081D0F" w:rsidRPr="00EA036A" w14:paraId="005AD7AD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E4D68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C395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9F0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13B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CEC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D0F" w:rsidRPr="00EA036A" w14:paraId="60434EFF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0AA3E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CE4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A75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353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1D3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9.92</w:t>
            </w:r>
          </w:p>
        </w:tc>
      </w:tr>
      <w:tr w:rsidR="00081D0F" w:rsidRPr="00EA036A" w14:paraId="65AEB416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A7730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2B2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524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8693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8A99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6.95</w:t>
            </w:r>
          </w:p>
        </w:tc>
      </w:tr>
      <w:tr w:rsidR="00081D0F" w:rsidRPr="00EA036A" w14:paraId="24A15389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F8CAD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BD2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BDF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3C8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607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26</w:t>
            </w:r>
          </w:p>
        </w:tc>
      </w:tr>
      <w:tr w:rsidR="00081D0F" w:rsidRPr="00EA036A" w14:paraId="7EA1B5FD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E641E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3B95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98A9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33E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E55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5.86</w:t>
            </w:r>
          </w:p>
        </w:tc>
      </w:tr>
      <w:tr w:rsidR="00081D0F" w:rsidRPr="00EA036A" w14:paraId="7426F463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F9443" w14:textId="77777777" w:rsidR="00081D0F" w:rsidRPr="00EA036A" w:rsidRDefault="00081D0F" w:rsidP="00EF28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790A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26F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AD5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14D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D0F" w:rsidRPr="00EA036A" w14:paraId="4BB6DE0D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A5F0C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043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65B1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36E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1D6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2.97</w:t>
            </w:r>
          </w:p>
        </w:tc>
      </w:tr>
      <w:tr w:rsidR="00081D0F" w:rsidRPr="00EA036A" w14:paraId="3BCD1BA1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17183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91C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057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8959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FF1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16</w:t>
            </w:r>
          </w:p>
        </w:tc>
      </w:tr>
      <w:tr w:rsidR="00081D0F" w:rsidRPr="00EA036A" w14:paraId="2B80899D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B625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D8E4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BFD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3966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DF9A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92</w:t>
            </w:r>
          </w:p>
        </w:tc>
      </w:tr>
      <w:tr w:rsidR="00081D0F" w:rsidRPr="00EA036A" w14:paraId="65E0CD58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C1A1B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2885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5B8F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76A90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3EAF8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1.95</w:t>
            </w:r>
          </w:p>
        </w:tc>
      </w:tr>
      <w:tr w:rsidR="00081D0F" w:rsidRPr="00EA036A" w14:paraId="3C4F08A7" w14:textId="77777777" w:rsidTr="00EF2863">
        <w:trPr>
          <w:trHeight w:val="259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29A1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e</w:t>
            </w:r>
          </w:p>
        </w:tc>
      </w:tr>
      <w:tr w:rsidR="00081D0F" w:rsidRPr="00EA036A" w14:paraId="27641F61" w14:textId="77777777" w:rsidTr="00EF286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BB879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B0D09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3E705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68AAB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6B45D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1D0F" w:rsidRPr="00EA036A" w14:paraId="42FB4423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9BE3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308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757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7E7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266B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4.53</w:t>
            </w:r>
          </w:p>
        </w:tc>
      </w:tr>
      <w:tr w:rsidR="00081D0F" w:rsidRPr="00EA036A" w14:paraId="37F8C2E4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1BB65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F2D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8456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6BF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8C92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</w:tr>
      <w:tr w:rsidR="00081D0F" w:rsidRPr="00EA036A" w14:paraId="16425321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97ED1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F78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F13E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BED5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340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2.59</w:t>
            </w:r>
          </w:p>
        </w:tc>
      </w:tr>
      <w:tr w:rsidR="00081D0F" w:rsidRPr="00EA036A" w14:paraId="66CDAF97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BD742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B04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0819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4F3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21D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5.36</w:t>
            </w:r>
          </w:p>
        </w:tc>
      </w:tr>
      <w:tr w:rsidR="00081D0F" w:rsidRPr="00EA036A" w14:paraId="3ECDB93D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6164F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C87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1492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774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445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1D0F" w:rsidRPr="00EA036A" w14:paraId="1C6F6997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827C2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A378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1589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656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F92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7.84</w:t>
            </w:r>
          </w:p>
        </w:tc>
      </w:tr>
      <w:tr w:rsidR="00081D0F" w:rsidRPr="00EA036A" w14:paraId="04E5412E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29055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FBD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58E1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106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404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</w:tr>
      <w:tr w:rsidR="00081D0F" w:rsidRPr="00EA036A" w14:paraId="4623D667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23855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FEA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1EF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AEE2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404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3.92</w:t>
            </w:r>
          </w:p>
        </w:tc>
      </w:tr>
      <w:tr w:rsidR="00081D0F" w:rsidRPr="00EA036A" w14:paraId="4882D069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5109F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B907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2AE0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193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F2B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0.85</w:t>
            </w:r>
          </w:p>
        </w:tc>
      </w:tr>
      <w:tr w:rsidR="00081D0F" w:rsidRPr="00EA036A" w14:paraId="62C17A6B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230FF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E933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39A9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E75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960C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1D0F" w:rsidRPr="00EA036A" w14:paraId="6F5F1ACA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23E74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B67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DFC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76C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DE4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1.91</w:t>
            </w:r>
          </w:p>
        </w:tc>
      </w:tr>
      <w:tr w:rsidR="00081D0F" w:rsidRPr="00EA036A" w14:paraId="38AA90D7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39EC9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lastRenderedPageBreak/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51F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85D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4E6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130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</w:tr>
      <w:tr w:rsidR="00081D0F" w:rsidRPr="00EA036A" w14:paraId="055845DC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362C6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0F12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0AAA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BE8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B2E9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4.59</w:t>
            </w:r>
          </w:p>
        </w:tc>
      </w:tr>
      <w:tr w:rsidR="00081D0F" w:rsidRPr="00EA036A" w14:paraId="1A35E50B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CAFF6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73C3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1D1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97E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80B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5.98</w:t>
            </w:r>
          </w:p>
        </w:tc>
      </w:tr>
      <w:tr w:rsidR="00081D0F" w:rsidRPr="00EA036A" w14:paraId="6C0EA573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09471" w14:textId="77777777" w:rsidR="00081D0F" w:rsidRPr="00EA036A" w:rsidRDefault="00081D0F" w:rsidP="00EF2863">
            <w:pPr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646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89E5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F22E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BEEA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1D0F" w:rsidRPr="00EA036A" w14:paraId="273D4554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E1C80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076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0CD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AB1CA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33FA4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5.70</w:t>
            </w:r>
          </w:p>
        </w:tc>
      </w:tr>
      <w:tr w:rsidR="00081D0F" w:rsidRPr="00EA036A" w14:paraId="390B0C0A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97DAE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7781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07C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605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B7C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</w:tr>
      <w:tr w:rsidR="00081D0F" w:rsidRPr="00EA036A" w14:paraId="252DFC53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9A9EE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088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9AAB8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70FD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4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7687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4.93</w:t>
            </w:r>
          </w:p>
        </w:tc>
      </w:tr>
      <w:tr w:rsidR="00081D0F" w:rsidRPr="00EA036A" w14:paraId="019443FC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5C97A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388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903A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D6792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205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1.99</w:t>
            </w:r>
          </w:p>
        </w:tc>
      </w:tr>
      <w:tr w:rsidR="00081D0F" w:rsidRPr="00EA036A" w14:paraId="20F4D2AE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0CBA0" w14:textId="77777777" w:rsidR="00081D0F" w:rsidRPr="00EA036A" w:rsidRDefault="00081D0F" w:rsidP="00EF28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091F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D8C96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7276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E7E0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1D0F" w:rsidRPr="00EA036A" w14:paraId="5EFABE7E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32511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1DE7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F1953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B463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092C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0.73</w:t>
            </w:r>
          </w:p>
        </w:tc>
      </w:tr>
      <w:tr w:rsidR="00081D0F" w:rsidRPr="00EA036A" w14:paraId="2F28B316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AD372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96E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EC1E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3BEC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AC4B1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</w:tr>
      <w:tr w:rsidR="00081D0F" w:rsidRPr="00EA036A" w14:paraId="649B2971" w14:textId="77777777" w:rsidTr="00EF286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B2557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45FB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A40D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B2F9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5A9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33.50</w:t>
            </w:r>
          </w:p>
        </w:tc>
      </w:tr>
      <w:tr w:rsidR="00081D0F" w:rsidRPr="00CA2613" w14:paraId="37CF321D" w14:textId="77777777" w:rsidTr="00EF2863">
        <w:trPr>
          <w:trHeight w:val="2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1B9E1" w14:textId="77777777" w:rsidR="00081D0F" w:rsidRPr="00EA036A" w:rsidRDefault="00081D0F" w:rsidP="00EF28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36A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94C0D0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59765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DE17F" w14:textId="77777777" w:rsidR="00081D0F" w:rsidRPr="00EA036A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409CE1" w14:textId="77777777" w:rsidR="00081D0F" w:rsidRPr="00CA2613" w:rsidRDefault="00081D0F" w:rsidP="00EF28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036A">
              <w:rPr>
                <w:rFonts w:ascii="Arial" w:hAnsi="Arial" w:cs="Arial"/>
                <w:color w:val="000000"/>
                <w:sz w:val="20"/>
                <w:szCs w:val="20"/>
              </w:rPr>
              <w:t>28.26</w:t>
            </w:r>
          </w:p>
        </w:tc>
      </w:tr>
    </w:tbl>
    <w:p w14:paraId="2DFE767F" w14:textId="31ABEB91" w:rsidR="006C4DEE" w:rsidRPr="006C4DEE" w:rsidRDefault="006C4DEE">
      <w:pPr>
        <w:rPr>
          <w:sz w:val="20"/>
          <w:szCs w:val="20"/>
        </w:rPr>
      </w:pPr>
    </w:p>
    <w:sectPr w:rsidR="006C4DEE" w:rsidRPr="006C4DEE" w:rsidSect="004A6E3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8B"/>
    <w:rsid w:val="00040807"/>
    <w:rsid w:val="00060FED"/>
    <w:rsid w:val="00081D0F"/>
    <w:rsid w:val="000C3666"/>
    <w:rsid w:val="000F5D7F"/>
    <w:rsid w:val="000F7004"/>
    <w:rsid w:val="0011570E"/>
    <w:rsid w:val="001167C1"/>
    <w:rsid w:val="0012736E"/>
    <w:rsid w:val="00145998"/>
    <w:rsid w:val="0016121B"/>
    <w:rsid w:val="001C436D"/>
    <w:rsid w:val="002025C9"/>
    <w:rsid w:val="002041A6"/>
    <w:rsid w:val="00215214"/>
    <w:rsid w:val="00247C90"/>
    <w:rsid w:val="00290BCE"/>
    <w:rsid w:val="002A18C1"/>
    <w:rsid w:val="002A2ADC"/>
    <w:rsid w:val="002B1184"/>
    <w:rsid w:val="002C1835"/>
    <w:rsid w:val="002C7F31"/>
    <w:rsid w:val="002E0EFB"/>
    <w:rsid w:val="002E18B5"/>
    <w:rsid w:val="002E4C3D"/>
    <w:rsid w:val="003563D7"/>
    <w:rsid w:val="003615B6"/>
    <w:rsid w:val="003B7D35"/>
    <w:rsid w:val="003D0F01"/>
    <w:rsid w:val="003D24A6"/>
    <w:rsid w:val="00414173"/>
    <w:rsid w:val="004154A0"/>
    <w:rsid w:val="00420EBE"/>
    <w:rsid w:val="004361DB"/>
    <w:rsid w:val="00440CFD"/>
    <w:rsid w:val="00446CB9"/>
    <w:rsid w:val="00453CF3"/>
    <w:rsid w:val="00465321"/>
    <w:rsid w:val="004753FE"/>
    <w:rsid w:val="00482F2D"/>
    <w:rsid w:val="004844D3"/>
    <w:rsid w:val="004A468D"/>
    <w:rsid w:val="004A6E3C"/>
    <w:rsid w:val="00541E8D"/>
    <w:rsid w:val="00577D6C"/>
    <w:rsid w:val="005819DC"/>
    <w:rsid w:val="00591A3D"/>
    <w:rsid w:val="0059434B"/>
    <w:rsid w:val="005D533B"/>
    <w:rsid w:val="00607DA1"/>
    <w:rsid w:val="00635EFA"/>
    <w:rsid w:val="00644269"/>
    <w:rsid w:val="0065256C"/>
    <w:rsid w:val="00655207"/>
    <w:rsid w:val="006877F7"/>
    <w:rsid w:val="006C4AC3"/>
    <w:rsid w:val="006C4C6B"/>
    <w:rsid w:val="006C4DEE"/>
    <w:rsid w:val="007013F2"/>
    <w:rsid w:val="00717FA8"/>
    <w:rsid w:val="007377CA"/>
    <w:rsid w:val="00775D97"/>
    <w:rsid w:val="00780B8F"/>
    <w:rsid w:val="00785527"/>
    <w:rsid w:val="007A0F75"/>
    <w:rsid w:val="007E51EE"/>
    <w:rsid w:val="007F5EDC"/>
    <w:rsid w:val="0080792A"/>
    <w:rsid w:val="00813A0B"/>
    <w:rsid w:val="00862BDC"/>
    <w:rsid w:val="008C41D0"/>
    <w:rsid w:val="008D139A"/>
    <w:rsid w:val="008E0E46"/>
    <w:rsid w:val="008F7279"/>
    <w:rsid w:val="0090451C"/>
    <w:rsid w:val="00917BE3"/>
    <w:rsid w:val="0096726F"/>
    <w:rsid w:val="00986AB0"/>
    <w:rsid w:val="00991E43"/>
    <w:rsid w:val="009C3493"/>
    <w:rsid w:val="009E2475"/>
    <w:rsid w:val="009F0C4E"/>
    <w:rsid w:val="009F6584"/>
    <w:rsid w:val="00A36C74"/>
    <w:rsid w:val="00A74F50"/>
    <w:rsid w:val="00A8131F"/>
    <w:rsid w:val="00AA1078"/>
    <w:rsid w:val="00AA5963"/>
    <w:rsid w:val="00AB3888"/>
    <w:rsid w:val="00AD2E9B"/>
    <w:rsid w:val="00B01FC5"/>
    <w:rsid w:val="00B10053"/>
    <w:rsid w:val="00B27495"/>
    <w:rsid w:val="00B30A8C"/>
    <w:rsid w:val="00B529EB"/>
    <w:rsid w:val="00B77FA4"/>
    <w:rsid w:val="00B85094"/>
    <w:rsid w:val="00B94FFE"/>
    <w:rsid w:val="00BA5235"/>
    <w:rsid w:val="00BE23C1"/>
    <w:rsid w:val="00BF4263"/>
    <w:rsid w:val="00C05DD8"/>
    <w:rsid w:val="00C34BF3"/>
    <w:rsid w:val="00C40B0C"/>
    <w:rsid w:val="00C62211"/>
    <w:rsid w:val="00C6483E"/>
    <w:rsid w:val="00C95722"/>
    <w:rsid w:val="00CA2613"/>
    <w:rsid w:val="00CB0478"/>
    <w:rsid w:val="00CB703D"/>
    <w:rsid w:val="00CC0178"/>
    <w:rsid w:val="00CD4916"/>
    <w:rsid w:val="00CE2038"/>
    <w:rsid w:val="00CE778E"/>
    <w:rsid w:val="00CF5884"/>
    <w:rsid w:val="00D17039"/>
    <w:rsid w:val="00D40BD4"/>
    <w:rsid w:val="00DA125D"/>
    <w:rsid w:val="00E021BA"/>
    <w:rsid w:val="00E16133"/>
    <w:rsid w:val="00E25394"/>
    <w:rsid w:val="00E3173A"/>
    <w:rsid w:val="00E36E16"/>
    <w:rsid w:val="00E7314F"/>
    <w:rsid w:val="00E74A62"/>
    <w:rsid w:val="00EA036A"/>
    <w:rsid w:val="00EB6565"/>
    <w:rsid w:val="00F37F8B"/>
    <w:rsid w:val="00F569F3"/>
    <w:rsid w:val="00F92F02"/>
    <w:rsid w:val="00FC117A"/>
    <w:rsid w:val="30A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3C8A5"/>
  <w15:chartTrackingRefBased/>
  <w15:docId w15:val="{62C5ABA4-A3D5-1744-AEEF-AD1DD4DF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F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F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F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F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F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F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F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F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F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F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F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F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F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F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F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916"/>
    <w:rPr>
      <w:rFonts w:asciiTheme="minorHAnsi" w:eastAsiaTheme="minorEastAsia" w:hAnsiTheme="minorHAnsi" w:cstheme="minorBid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916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916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8CA8-46A9-41C6-BB27-D3982B15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320</Characters>
  <Application>Microsoft Office Word</Application>
  <DocSecurity>0</DocSecurity>
  <Lines>188</Lines>
  <Paragraphs>156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shu</dc:creator>
  <cp:keywords/>
  <dc:description/>
  <cp:lastModifiedBy>Corinne Joshu</cp:lastModifiedBy>
  <cp:revision>3</cp:revision>
  <dcterms:created xsi:type="dcterms:W3CDTF">2026-01-21T22:06:00Z</dcterms:created>
  <dcterms:modified xsi:type="dcterms:W3CDTF">2026-01-21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a59ab6cf83823c21a72ff625c512d1c61b5d457f652fb1b078387ae6e0e59</vt:lpwstr>
  </property>
</Properties>
</file>